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418A6" w14:textId="442F0782" w:rsidR="003E4AE7" w:rsidRDefault="00EE2C5A" w:rsidP="00EE2C5A">
      <w:r>
        <w:t>MGQPSLTWMLMVVVASWFITTAATDTSEARWCSECHSNATCTEDEAVTTCTCQEGFTGDGLTCVDLDECAIPGAHNCSANSSCVNTPGSFSCVCPEGFRLSPGLGCTDVDECAEPGLSHCHALATCVNVVGSYLCVCPAGYRGDGWHCECSPGSCGPGLDCVPEGDALVCADPCQAHRTLDEYWRSTEYGEGYACDTDLRGWYRFVGQGGARMAETCVPVLRCNTAAPMWLNGTHPSSDEGIVSRKACAHWSGHCCLWDASVQVKACAGGYYVYNLTAPPECHLAYCTDPSSVEGTCEECSIDEDCKSNNGRWHCQCKQDFNITDISLLEHRLECGANDMKVSLGKCQLKSLGFDKVFMYLSDSRCSGFNDRDNRDWVSVVTPARDGPCGTVLTRNETHATYSNTLYLADEIIIRDLNIKINFACSYPLDMKVSHHHHHH</w:t>
      </w:r>
    </w:p>
    <w:sectPr w:rsidR="003E4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C5A"/>
    <w:rsid w:val="00062360"/>
    <w:rsid w:val="000E18DB"/>
    <w:rsid w:val="003E4AE7"/>
    <w:rsid w:val="007518ED"/>
    <w:rsid w:val="00970163"/>
    <w:rsid w:val="00AD6DCD"/>
    <w:rsid w:val="00B5721E"/>
    <w:rsid w:val="00CE4B1E"/>
    <w:rsid w:val="00D80C13"/>
    <w:rsid w:val="00EE2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FFAAA"/>
  <w15:chartTrackingRefBased/>
  <w15:docId w15:val="{43599652-C2DF-4E82-8D61-75CBCC632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2C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2C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C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2C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2C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2C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2C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2C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2C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C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2C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C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2C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2C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2C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2C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2C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2C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2C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2C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2C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2C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2C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2C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2C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2C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2C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2C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2C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3AD9738D67D04F818A3C73E0BC9A46" ma:contentTypeVersion="11" ma:contentTypeDescription="Create a new document." ma:contentTypeScope="" ma:versionID="fc66277cfcc974424c7318be190d3062">
  <xsd:schema xmlns:xsd="http://www.w3.org/2001/XMLSchema" xmlns:xs="http://www.w3.org/2001/XMLSchema" xmlns:p="http://schemas.microsoft.com/office/2006/metadata/properties" xmlns:ns2="ab7b3be1-42cb-4d96-9539-db6a365b75a9" xmlns:ns3="b9d2b950-42a3-4d77-bb0b-0912d549431e" targetNamespace="http://schemas.microsoft.com/office/2006/metadata/properties" ma:root="true" ma:fieldsID="31f71f3974946c2eef991659cf04dd49" ns2:_="" ns3:_="">
    <xsd:import namespace="ab7b3be1-42cb-4d96-9539-db6a365b75a9"/>
    <xsd:import namespace="b9d2b950-42a3-4d77-bb0b-0912d54943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7b3be1-42cb-4d96-9539-db6a365b75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d2b950-42a3-4d77-bb0b-0912d549431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a087061-bbb5-4a9d-aef2-a4957e91cfdf}" ma:internalName="TaxCatchAll" ma:showField="CatchAllData" ma:web="b9d2b950-42a3-4d77-bb0b-0912d54943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9d2b950-42a3-4d77-bb0b-0912d549431e" xsi:nil="true"/>
    <lcf76f155ced4ddcb4097134ff3c332f xmlns="ab7b3be1-42cb-4d96-9539-db6a365b75a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6E1F8D3-B601-4C5D-994C-0C16CB94FB7C}"/>
</file>

<file path=customXml/itemProps2.xml><?xml version="1.0" encoding="utf-8"?>
<ds:datastoreItem xmlns:ds="http://schemas.openxmlformats.org/officeDocument/2006/customXml" ds:itemID="{CE8A81B0-58E9-4B9B-A7BE-60721036ACEE}"/>
</file>

<file path=customXml/itemProps3.xml><?xml version="1.0" encoding="utf-8"?>
<ds:datastoreItem xmlns:ds="http://schemas.openxmlformats.org/officeDocument/2006/customXml" ds:itemID="{FF59F262-1E3F-4B9F-BF1C-600E81F0B18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Favers, Kaice</dc:creator>
  <cp:keywords/>
  <dc:description/>
  <cp:lastModifiedBy>LaFavers, Kaice</cp:lastModifiedBy>
  <cp:revision>1</cp:revision>
  <dcterms:created xsi:type="dcterms:W3CDTF">2025-12-10T17:14:00Z</dcterms:created>
  <dcterms:modified xsi:type="dcterms:W3CDTF">2025-12-10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3AD9738D67D04F818A3C73E0BC9A46</vt:lpwstr>
  </property>
  <property fmtid="{D5CDD505-2E9C-101B-9397-08002B2CF9AE}" pid="3" name="MediaServiceImageTags">
    <vt:lpwstr/>
  </property>
</Properties>
</file>